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1C328"/>
    <w:tbl>
      <w:tblPr>
        <w:tblW w:w="889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"/>
        <w:gridCol w:w="828"/>
        <w:gridCol w:w="516"/>
        <w:gridCol w:w="989"/>
        <w:gridCol w:w="551"/>
        <w:gridCol w:w="470"/>
        <w:gridCol w:w="504"/>
        <w:gridCol w:w="752"/>
        <w:gridCol w:w="696"/>
        <w:gridCol w:w="781"/>
        <w:gridCol w:w="1139"/>
        <w:gridCol w:w="1244"/>
      </w:tblGrid>
      <w:tr w14:paraId="5F761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803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BE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EF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32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rus infec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75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00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63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33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26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7F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6C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47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hrombin Time</w:t>
            </w:r>
          </w:p>
        </w:tc>
      </w:tr>
      <w:tr w14:paraId="0D717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46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B3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DE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DA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88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FF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5A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1D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D2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8A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7C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316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</w:t>
            </w:r>
          </w:p>
        </w:tc>
      </w:tr>
      <w:tr w14:paraId="05424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E0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D3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62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AF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C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27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FF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45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D7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AEE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1B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9A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B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</w:tr>
      <w:tr w14:paraId="189EB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76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FA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81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99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14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B3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6F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EC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Ⅳ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D2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E1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57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20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</w:t>
            </w:r>
          </w:p>
        </w:tc>
      </w:tr>
      <w:tr w14:paraId="49DB8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86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3E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5C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F3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E6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7D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F2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68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37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20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60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37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</w:t>
            </w:r>
          </w:p>
        </w:tc>
      </w:tr>
      <w:tr w14:paraId="5A778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67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CE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E4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E3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3C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96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7F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A2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73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B1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D3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3A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10AE6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96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AF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0C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31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62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47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69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53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71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81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71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78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</w:t>
            </w:r>
          </w:p>
        </w:tc>
      </w:tr>
      <w:tr w14:paraId="1E67C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29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5A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71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1F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14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b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81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95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78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42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D6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04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E8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</w:t>
            </w:r>
          </w:p>
        </w:tc>
      </w:tr>
      <w:tr w14:paraId="6E283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2A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FE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02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37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7F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48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49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47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0E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EC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E2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F7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</w:t>
            </w:r>
          </w:p>
        </w:tc>
      </w:tr>
      <w:tr w14:paraId="29282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8D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78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BD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61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71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B8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DD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52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4C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F9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74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65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</w:t>
            </w:r>
          </w:p>
        </w:tc>
      </w:tr>
      <w:tr w14:paraId="46D86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01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77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17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15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A1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45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B1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1E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48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64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09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C4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</w:t>
            </w:r>
          </w:p>
        </w:tc>
      </w:tr>
      <w:tr w14:paraId="60063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B1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75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B6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10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44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2B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7B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D8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C1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A2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99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25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</w:t>
            </w:r>
          </w:p>
        </w:tc>
      </w:tr>
      <w:tr w14:paraId="1F536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09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68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B5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83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92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b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0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AD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7B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24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F6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61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D0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</w:t>
            </w:r>
          </w:p>
        </w:tc>
      </w:tr>
      <w:tr w14:paraId="3F56A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BB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11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0B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42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7C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51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73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4C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C1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76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98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13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</w:t>
            </w:r>
          </w:p>
        </w:tc>
      </w:tr>
      <w:tr w14:paraId="468F6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3A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EC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CF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D9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89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E9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EF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B5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E9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99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12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FC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</w:t>
            </w:r>
          </w:p>
        </w:tc>
      </w:tr>
      <w:tr w14:paraId="64899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A3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7F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31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DC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BD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AD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87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3A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37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25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5A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29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</w:t>
            </w:r>
          </w:p>
        </w:tc>
      </w:tr>
      <w:tr w14:paraId="4FD74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40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D4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CB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48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03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A0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FE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0B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35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28D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4D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EB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</w:t>
            </w:r>
          </w:p>
        </w:tc>
      </w:tr>
      <w:tr w14:paraId="75D45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54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D6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87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1F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25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8C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2D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66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A0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92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68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1D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</w:tr>
      <w:tr w14:paraId="5C0F9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30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97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8F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74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22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84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96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B7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92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95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28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D9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</w:t>
            </w:r>
          </w:p>
        </w:tc>
      </w:tr>
      <w:tr w14:paraId="75E0A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90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97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66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5A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2A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8A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30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CB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42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B6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B4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7F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0 </w:t>
            </w:r>
          </w:p>
        </w:tc>
      </w:tr>
      <w:tr w14:paraId="573E2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AE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6B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E9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7A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9B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b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BF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0E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66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B5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30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0A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FE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</w:t>
            </w:r>
          </w:p>
        </w:tc>
      </w:tr>
      <w:tr w14:paraId="4165B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E7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24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9A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80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A7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ED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15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F6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A1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B4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26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66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</w:t>
            </w:r>
          </w:p>
        </w:tc>
      </w:tr>
      <w:tr w14:paraId="6806D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B3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AA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80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AE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A8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b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99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90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83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4D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ED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77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03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</w:t>
            </w:r>
          </w:p>
        </w:tc>
      </w:tr>
      <w:tr w14:paraId="62895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4F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0F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B6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5C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63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b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EA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12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71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Ⅰ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32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6D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B6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2C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</w:tr>
      <w:tr w14:paraId="7EFED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B41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51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FD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FC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E3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2D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F4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EA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E3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9A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01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2A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</w:t>
            </w:r>
          </w:p>
        </w:tc>
      </w:tr>
      <w:tr w14:paraId="32154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3D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EF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EA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C7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B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22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2C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D9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00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Ⅲ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DE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76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8E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FD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</w:t>
            </w:r>
          </w:p>
        </w:tc>
      </w:tr>
    </w:tbl>
    <w:p w14:paraId="41BC6FB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573AC64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S2 Table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 xml:space="preserve"> Clinical information of HCC samples used for IHC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.</w:t>
      </w:r>
    </w:p>
    <w:p w14:paraId="2AA2FD2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F2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6:42:41Z</dcterms:created>
  <dc:creator>wyctf</dc:creator>
  <cp:lastModifiedBy>周</cp:lastModifiedBy>
  <dcterms:modified xsi:type="dcterms:W3CDTF">2025-01-17T16:5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jUxYzRlMzBmYmJlZTkyNDJhODg1Y2U2MjUxOTY2Y2QiLCJ1c2VySWQiOiIyMDA5NTYyNTYifQ==</vt:lpwstr>
  </property>
  <property fmtid="{D5CDD505-2E9C-101B-9397-08002B2CF9AE}" pid="4" name="ICV">
    <vt:lpwstr>A5CC025DC39F44218E95105C42417A7F_12</vt:lpwstr>
  </property>
</Properties>
</file>